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A4E2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Clinical Characteristics and Anti-VEGF Efficacy Categorized by Timing of VH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490"/>
        <w:gridCol w:w="759"/>
        <w:gridCol w:w="1933"/>
        <w:gridCol w:w="1725"/>
        <w:gridCol w:w="2611"/>
      </w:tblGrid>
      <w:tr w14:paraId="441B4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47F4B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ategory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BC633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ount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BC4CA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Reoperation Rate (%)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F9CC3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Final LogMAR VA</w:t>
            </w:r>
          </w:p>
        </w:tc>
        <w:tc>
          <w:tcPr>
            <w:tcW w:w="2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B22FA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OR of Anti-VEGF (95% CI)</w:t>
            </w:r>
          </w:p>
        </w:tc>
      </w:tr>
      <w:tr w14:paraId="20F61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980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No VH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D99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56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EC8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7.2%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DF9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2 ± 0.60</w:t>
            </w:r>
          </w:p>
        </w:tc>
        <w:tc>
          <w:tcPr>
            <w:tcW w:w="2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4A8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</w:tr>
      <w:tr w14:paraId="341D3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D97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Early VH (≤1m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FA0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902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1.1%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A1F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14 ± 0.6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2E9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38B29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7E6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Late VH (&gt;1m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DB9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7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C72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32.4%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EA4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1.34 ± 0.7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F68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0.289 (0.19-0.43)</w:t>
            </w:r>
          </w:p>
        </w:tc>
      </w:tr>
      <w:tr w14:paraId="3E852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20E07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09DD6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i w:val="0"/>
                <w:i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olor w:val="1F1F1F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3F7A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66763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  <w:tc>
          <w:tcPr>
            <w:tcW w:w="2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7E062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olor w:val="1F1F1F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</w:tbl>
    <w:p w14:paraId="174972C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Notes:</w:t>
      </w:r>
    </w:p>
    <w:p w14:paraId="6F0F870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H was categorized based on the timing of the first recurrent event within 24 months post-surgery.</w:t>
      </w:r>
    </w:p>
    <w:p w14:paraId="1CF76AA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operation Rate: Calculated as the percentage of eyes requiring secondary pars plana vitrectomy within each category.</w:t>
      </w:r>
    </w:p>
    <w:p w14:paraId="4F872D4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nal LogMAR VA: Best-corrected visual acuity at the final follow-up (mean ± standard deviation).</w:t>
      </w:r>
    </w:p>
    <w:p w14:paraId="4EC534A9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R of Anti-VEGF: Odds ratios (95% confidence intervals) for the occurrence of VH in each category, calculated using Fisher’s exact test.</w:t>
      </w:r>
    </w:p>
    <w:p w14:paraId="277172A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f: Reference group. The symbol "—" for Early VH indicates that the sample size (n=9) was insufficient for a robust OR calculation.</w:t>
      </w:r>
    </w:p>
    <w:p w14:paraId="6755DDA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-values: Compare differences across the three groups using the Kruskal-Wallis test for continuous variables and the Chi-squared test (or Fisher's exact test) for categorical variables. Abbreviations: VH, vitreous hemorrhage; LogMAR, logarithm of the minimum angle of resolution; VA, visual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acuity; OR, odds ratio; CI, confidence interval.</w:t>
      </w:r>
    </w:p>
    <w:p w14:paraId="62E3EEC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991335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1B2F43C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4AC0CA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896EBA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422C9F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</w:p>
    <w:p w14:paraId="7B00BC35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7BF6FF5"/>
    <w:rsid w:val="00447981"/>
    <w:rsid w:val="00B72489"/>
    <w:rsid w:val="00F971A2"/>
    <w:rsid w:val="01C20BC1"/>
    <w:rsid w:val="021E276B"/>
    <w:rsid w:val="023A11D8"/>
    <w:rsid w:val="029B0168"/>
    <w:rsid w:val="02BE582C"/>
    <w:rsid w:val="02E96621"/>
    <w:rsid w:val="04653A3F"/>
    <w:rsid w:val="05347054"/>
    <w:rsid w:val="055C132D"/>
    <w:rsid w:val="05715D57"/>
    <w:rsid w:val="05FB6D97"/>
    <w:rsid w:val="068B1EC9"/>
    <w:rsid w:val="06BD229F"/>
    <w:rsid w:val="06F85085"/>
    <w:rsid w:val="0768045D"/>
    <w:rsid w:val="079619F9"/>
    <w:rsid w:val="079923C4"/>
    <w:rsid w:val="087846CF"/>
    <w:rsid w:val="088210AA"/>
    <w:rsid w:val="08A35757"/>
    <w:rsid w:val="09A11A04"/>
    <w:rsid w:val="09D2072B"/>
    <w:rsid w:val="0A7D7D7B"/>
    <w:rsid w:val="0AA7304A"/>
    <w:rsid w:val="0AB17A25"/>
    <w:rsid w:val="0ADD6A6C"/>
    <w:rsid w:val="0B186F04"/>
    <w:rsid w:val="0BB05F2E"/>
    <w:rsid w:val="0C060244"/>
    <w:rsid w:val="0CC872A8"/>
    <w:rsid w:val="0D002EE5"/>
    <w:rsid w:val="0D132C19"/>
    <w:rsid w:val="0D436502"/>
    <w:rsid w:val="0D5154EF"/>
    <w:rsid w:val="0DE87C01"/>
    <w:rsid w:val="0E0013EF"/>
    <w:rsid w:val="0E2D7D0A"/>
    <w:rsid w:val="0EAE2250"/>
    <w:rsid w:val="0F0F4663"/>
    <w:rsid w:val="0F2976AF"/>
    <w:rsid w:val="0FEB39D9"/>
    <w:rsid w:val="104238F8"/>
    <w:rsid w:val="10844541"/>
    <w:rsid w:val="10861956"/>
    <w:rsid w:val="108F2DDD"/>
    <w:rsid w:val="10A65B52"/>
    <w:rsid w:val="10E36DA6"/>
    <w:rsid w:val="119B31DD"/>
    <w:rsid w:val="11FA6155"/>
    <w:rsid w:val="124400FB"/>
    <w:rsid w:val="132C233E"/>
    <w:rsid w:val="1333712D"/>
    <w:rsid w:val="1356560D"/>
    <w:rsid w:val="13893C35"/>
    <w:rsid w:val="13D62BFA"/>
    <w:rsid w:val="13F11296"/>
    <w:rsid w:val="143F60A1"/>
    <w:rsid w:val="145853B5"/>
    <w:rsid w:val="150C0679"/>
    <w:rsid w:val="151237B6"/>
    <w:rsid w:val="15363DA9"/>
    <w:rsid w:val="15B605E5"/>
    <w:rsid w:val="15F1786F"/>
    <w:rsid w:val="162639BD"/>
    <w:rsid w:val="162C08A7"/>
    <w:rsid w:val="1642631D"/>
    <w:rsid w:val="167C35DD"/>
    <w:rsid w:val="16B94831"/>
    <w:rsid w:val="17FB6783"/>
    <w:rsid w:val="18147845"/>
    <w:rsid w:val="183F5F8E"/>
    <w:rsid w:val="184C3483"/>
    <w:rsid w:val="18A45F82"/>
    <w:rsid w:val="18AA7A83"/>
    <w:rsid w:val="18D05E62"/>
    <w:rsid w:val="193E726F"/>
    <w:rsid w:val="19406B43"/>
    <w:rsid w:val="19C37774"/>
    <w:rsid w:val="1A3362B7"/>
    <w:rsid w:val="1ABD1C31"/>
    <w:rsid w:val="1ADF05DE"/>
    <w:rsid w:val="1AF71484"/>
    <w:rsid w:val="1BDE559C"/>
    <w:rsid w:val="1BF41C92"/>
    <w:rsid w:val="1C896A53"/>
    <w:rsid w:val="1CD11FD3"/>
    <w:rsid w:val="1D091942"/>
    <w:rsid w:val="1D6E79F7"/>
    <w:rsid w:val="1DD7245C"/>
    <w:rsid w:val="1DFE0D7B"/>
    <w:rsid w:val="1E005185"/>
    <w:rsid w:val="1E42510C"/>
    <w:rsid w:val="1ECE699F"/>
    <w:rsid w:val="1F2412BB"/>
    <w:rsid w:val="20407429"/>
    <w:rsid w:val="20774389"/>
    <w:rsid w:val="209D173B"/>
    <w:rsid w:val="20D02EA3"/>
    <w:rsid w:val="21C73805"/>
    <w:rsid w:val="21F77FBB"/>
    <w:rsid w:val="21FF24F7"/>
    <w:rsid w:val="2265761B"/>
    <w:rsid w:val="229B303C"/>
    <w:rsid w:val="22CD6F6E"/>
    <w:rsid w:val="23381379"/>
    <w:rsid w:val="242E1C8E"/>
    <w:rsid w:val="24D10F97"/>
    <w:rsid w:val="2536529E"/>
    <w:rsid w:val="253B18A6"/>
    <w:rsid w:val="253C4586"/>
    <w:rsid w:val="25423C43"/>
    <w:rsid w:val="25A361B4"/>
    <w:rsid w:val="25FA2F5D"/>
    <w:rsid w:val="26247424"/>
    <w:rsid w:val="267918E7"/>
    <w:rsid w:val="269404CF"/>
    <w:rsid w:val="2754594B"/>
    <w:rsid w:val="283755B5"/>
    <w:rsid w:val="292875F4"/>
    <w:rsid w:val="292A6EC8"/>
    <w:rsid w:val="299A5D66"/>
    <w:rsid w:val="29B42C36"/>
    <w:rsid w:val="29D67050"/>
    <w:rsid w:val="29F51284"/>
    <w:rsid w:val="2A1A6F3D"/>
    <w:rsid w:val="2A1D4C7F"/>
    <w:rsid w:val="2A756869"/>
    <w:rsid w:val="2B11736D"/>
    <w:rsid w:val="2B36451A"/>
    <w:rsid w:val="2B7806E0"/>
    <w:rsid w:val="2C212F39"/>
    <w:rsid w:val="2DEB6804"/>
    <w:rsid w:val="2E3F2009"/>
    <w:rsid w:val="2E6B5FB9"/>
    <w:rsid w:val="2EDF7D7E"/>
    <w:rsid w:val="2EF02962"/>
    <w:rsid w:val="2F236894"/>
    <w:rsid w:val="2F976BB5"/>
    <w:rsid w:val="313E4873"/>
    <w:rsid w:val="313F54DB"/>
    <w:rsid w:val="314F1BC2"/>
    <w:rsid w:val="31A558B5"/>
    <w:rsid w:val="32132BEF"/>
    <w:rsid w:val="324E3C27"/>
    <w:rsid w:val="32807B59"/>
    <w:rsid w:val="32957AA8"/>
    <w:rsid w:val="33A73311"/>
    <w:rsid w:val="33ED4113"/>
    <w:rsid w:val="33FD3B57"/>
    <w:rsid w:val="348A4CBF"/>
    <w:rsid w:val="34BE5251"/>
    <w:rsid w:val="353F5AA9"/>
    <w:rsid w:val="355A0B35"/>
    <w:rsid w:val="357C718A"/>
    <w:rsid w:val="359D2BE1"/>
    <w:rsid w:val="36A93B22"/>
    <w:rsid w:val="37040D59"/>
    <w:rsid w:val="378B147A"/>
    <w:rsid w:val="37B13FAF"/>
    <w:rsid w:val="382D2531"/>
    <w:rsid w:val="392F4087"/>
    <w:rsid w:val="3930052B"/>
    <w:rsid w:val="39561614"/>
    <w:rsid w:val="397D1296"/>
    <w:rsid w:val="39846181"/>
    <w:rsid w:val="3A3F4993"/>
    <w:rsid w:val="3AAD5FA2"/>
    <w:rsid w:val="3B243732"/>
    <w:rsid w:val="3B4C7172"/>
    <w:rsid w:val="3B6C511E"/>
    <w:rsid w:val="3BCC1194"/>
    <w:rsid w:val="3BF21AC7"/>
    <w:rsid w:val="3C766E2D"/>
    <w:rsid w:val="3CB274A9"/>
    <w:rsid w:val="3CB52AF5"/>
    <w:rsid w:val="3CF47AC1"/>
    <w:rsid w:val="3DB455FF"/>
    <w:rsid w:val="3E522CF1"/>
    <w:rsid w:val="3F760C61"/>
    <w:rsid w:val="3FA70E1B"/>
    <w:rsid w:val="402B2391"/>
    <w:rsid w:val="4045391D"/>
    <w:rsid w:val="406630A4"/>
    <w:rsid w:val="40FC6F44"/>
    <w:rsid w:val="414D59F2"/>
    <w:rsid w:val="416A109C"/>
    <w:rsid w:val="41CC6917"/>
    <w:rsid w:val="41E2613A"/>
    <w:rsid w:val="41F145CF"/>
    <w:rsid w:val="423050F8"/>
    <w:rsid w:val="423522EA"/>
    <w:rsid w:val="439E2535"/>
    <w:rsid w:val="4407632C"/>
    <w:rsid w:val="454809AA"/>
    <w:rsid w:val="45BC6CA2"/>
    <w:rsid w:val="45E06E35"/>
    <w:rsid w:val="45E145B2"/>
    <w:rsid w:val="47147BC8"/>
    <w:rsid w:val="47BF6FF5"/>
    <w:rsid w:val="485055CD"/>
    <w:rsid w:val="489857A5"/>
    <w:rsid w:val="48D83DF3"/>
    <w:rsid w:val="48F14EB5"/>
    <w:rsid w:val="49697141"/>
    <w:rsid w:val="49CA1144"/>
    <w:rsid w:val="4A2C2648"/>
    <w:rsid w:val="4A477482"/>
    <w:rsid w:val="4A7144FF"/>
    <w:rsid w:val="4AAC3789"/>
    <w:rsid w:val="4AB2329C"/>
    <w:rsid w:val="4B0435C5"/>
    <w:rsid w:val="4CB16E35"/>
    <w:rsid w:val="4D956D29"/>
    <w:rsid w:val="4D981DA3"/>
    <w:rsid w:val="4DCB4437"/>
    <w:rsid w:val="4EB854C9"/>
    <w:rsid w:val="4ECA0682"/>
    <w:rsid w:val="4EE72FE2"/>
    <w:rsid w:val="4F530677"/>
    <w:rsid w:val="4F860A4D"/>
    <w:rsid w:val="50120532"/>
    <w:rsid w:val="50153B7F"/>
    <w:rsid w:val="508F5DA3"/>
    <w:rsid w:val="50FA2135"/>
    <w:rsid w:val="511D718F"/>
    <w:rsid w:val="512C73D2"/>
    <w:rsid w:val="5167665C"/>
    <w:rsid w:val="51730B5D"/>
    <w:rsid w:val="51856AE2"/>
    <w:rsid w:val="51903FB3"/>
    <w:rsid w:val="51EB401A"/>
    <w:rsid w:val="527903F5"/>
    <w:rsid w:val="53AB6CD4"/>
    <w:rsid w:val="53C02053"/>
    <w:rsid w:val="53CC6C4A"/>
    <w:rsid w:val="53E2021C"/>
    <w:rsid w:val="53F87A3F"/>
    <w:rsid w:val="548337AD"/>
    <w:rsid w:val="55480552"/>
    <w:rsid w:val="569E48CE"/>
    <w:rsid w:val="56EA7B13"/>
    <w:rsid w:val="588767CF"/>
    <w:rsid w:val="58DA5965"/>
    <w:rsid w:val="59413C36"/>
    <w:rsid w:val="59D86349"/>
    <w:rsid w:val="5A315A59"/>
    <w:rsid w:val="5A9F0C15"/>
    <w:rsid w:val="5AC10B8B"/>
    <w:rsid w:val="5B044F1C"/>
    <w:rsid w:val="5B3F7D02"/>
    <w:rsid w:val="5B500161"/>
    <w:rsid w:val="5C8C341B"/>
    <w:rsid w:val="5CFA0384"/>
    <w:rsid w:val="5D156F6C"/>
    <w:rsid w:val="5D6A0EC8"/>
    <w:rsid w:val="5DDC4635"/>
    <w:rsid w:val="5E015742"/>
    <w:rsid w:val="5E812F0A"/>
    <w:rsid w:val="5EAD6A6F"/>
    <w:rsid w:val="5EDA66BF"/>
    <w:rsid w:val="5F3062DF"/>
    <w:rsid w:val="606A75CF"/>
    <w:rsid w:val="60D62EB6"/>
    <w:rsid w:val="6118527D"/>
    <w:rsid w:val="61512379"/>
    <w:rsid w:val="62026D5E"/>
    <w:rsid w:val="633D74DE"/>
    <w:rsid w:val="65D603B4"/>
    <w:rsid w:val="663D1AB5"/>
    <w:rsid w:val="6659497C"/>
    <w:rsid w:val="66707909"/>
    <w:rsid w:val="66A01F9C"/>
    <w:rsid w:val="67CC6DC1"/>
    <w:rsid w:val="67D5211A"/>
    <w:rsid w:val="67E934CF"/>
    <w:rsid w:val="6818064E"/>
    <w:rsid w:val="68983B76"/>
    <w:rsid w:val="69A85ADA"/>
    <w:rsid w:val="6A1D56B2"/>
    <w:rsid w:val="6A702141"/>
    <w:rsid w:val="6A7F011B"/>
    <w:rsid w:val="6A853CB9"/>
    <w:rsid w:val="6ACA583A"/>
    <w:rsid w:val="6AD54E94"/>
    <w:rsid w:val="6C4B29AA"/>
    <w:rsid w:val="6CE57FCA"/>
    <w:rsid w:val="6D853C9A"/>
    <w:rsid w:val="6EBA7BEB"/>
    <w:rsid w:val="6ECA21A5"/>
    <w:rsid w:val="6EDA6F7E"/>
    <w:rsid w:val="6F392F8E"/>
    <w:rsid w:val="6F5558EE"/>
    <w:rsid w:val="6FBB1BF5"/>
    <w:rsid w:val="7003534A"/>
    <w:rsid w:val="70785B46"/>
    <w:rsid w:val="70787AE6"/>
    <w:rsid w:val="717464FF"/>
    <w:rsid w:val="72136556"/>
    <w:rsid w:val="741D2E7E"/>
    <w:rsid w:val="74723AD2"/>
    <w:rsid w:val="75114A51"/>
    <w:rsid w:val="75A40C52"/>
    <w:rsid w:val="77444BC6"/>
    <w:rsid w:val="77903967"/>
    <w:rsid w:val="77DC095A"/>
    <w:rsid w:val="77DE46D3"/>
    <w:rsid w:val="78281DF2"/>
    <w:rsid w:val="796955B0"/>
    <w:rsid w:val="79965EF9"/>
    <w:rsid w:val="799A0ACD"/>
    <w:rsid w:val="79BD71CD"/>
    <w:rsid w:val="7A4C5A2B"/>
    <w:rsid w:val="7A637111"/>
    <w:rsid w:val="7AA31C03"/>
    <w:rsid w:val="7AF10BC1"/>
    <w:rsid w:val="7B39231C"/>
    <w:rsid w:val="7B811F45"/>
    <w:rsid w:val="7BF63D98"/>
    <w:rsid w:val="7C091F3A"/>
    <w:rsid w:val="7C833A9B"/>
    <w:rsid w:val="7CA51C63"/>
    <w:rsid w:val="7CE64029"/>
    <w:rsid w:val="7DA619A7"/>
    <w:rsid w:val="7DCE48AA"/>
    <w:rsid w:val="7E8B4E88"/>
    <w:rsid w:val="7E9755DB"/>
    <w:rsid w:val="7EF0118F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8</Words>
  <Characters>1887</Characters>
  <Lines>0</Lines>
  <Paragraphs>0</Paragraphs>
  <TotalTime>5</TotalTime>
  <ScaleCrop>false</ScaleCrop>
  <LinksUpToDate>false</LinksUpToDate>
  <CharactersWithSpaces>211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4:52:00Z</dcterms:created>
  <dc:creator>莲</dc:creator>
  <cp:lastModifiedBy>莲</cp:lastModifiedBy>
  <dcterms:modified xsi:type="dcterms:W3CDTF">2026-05-04T03:2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0152BA00E7469F869F6013F285CBA9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